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554"/>
        <w:gridCol w:w="256"/>
        <w:gridCol w:w="1080"/>
        <w:gridCol w:w="1080"/>
        <w:gridCol w:w="180"/>
        <w:gridCol w:w="352"/>
        <w:gridCol w:w="548"/>
        <w:gridCol w:w="270"/>
        <w:gridCol w:w="270"/>
        <w:gridCol w:w="540"/>
        <w:gridCol w:w="180"/>
        <w:gridCol w:w="360"/>
        <w:gridCol w:w="540"/>
        <w:gridCol w:w="180"/>
        <w:gridCol w:w="360"/>
        <w:gridCol w:w="540"/>
        <w:gridCol w:w="180"/>
        <w:gridCol w:w="360"/>
        <w:gridCol w:w="540"/>
        <w:gridCol w:w="180"/>
        <w:gridCol w:w="360"/>
        <w:gridCol w:w="540"/>
        <w:gridCol w:w="90"/>
        <w:gridCol w:w="450"/>
        <w:gridCol w:w="540"/>
        <w:gridCol w:w="90"/>
        <w:gridCol w:w="450"/>
        <w:gridCol w:w="540"/>
        <w:gridCol w:w="90"/>
        <w:gridCol w:w="450"/>
        <w:gridCol w:w="540"/>
      </w:tblGrid>
      <w:tr w:rsidR="0003207E" w:rsidRPr="003513B1" w:rsidTr="0003207E">
        <w:trPr>
          <w:trHeight w:val="200"/>
        </w:trPr>
        <w:tc>
          <w:tcPr>
            <w:tcW w:w="12690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able S1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: Muropeptide composition of wild type and mutant 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A. baumannii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rain ATCC 17978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sz w:val="14"/>
                <w:szCs w:val="14"/>
              </w:rPr>
            </w:pPr>
          </w:p>
        </w:tc>
        <w:tc>
          <w:tcPr>
            <w:tcW w:w="10800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lative % of Each Muropeptide</w:t>
            </w:r>
          </w:p>
        </w:tc>
      </w:tr>
      <w:tr w:rsidR="0003207E" w:rsidRPr="003513B1" w:rsidTr="0003207E">
        <w:trPr>
          <w:trHeight w:val="400"/>
        </w:trPr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T 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T 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mrcA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mrcA </w:t>
            </w:r>
            <w:r w:rsidRPr="003513B1">
              <w:rPr>
                <w:rFonts w:ascii="Arial" w:hAnsi="Arial" w:cs="Arial"/>
                <w:b/>
                <w:bCs/>
                <w:iCs/>
                <w:color w:val="000000"/>
                <w:sz w:val="14"/>
                <w:szCs w:val="14"/>
              </w:rPr>
              <w:t>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rcA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LOS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-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rcA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LOS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-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J</w:t>
            </w:r>
            <w:proofErr w:type="spellEnd"/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J</w:t>
            </w:r>
            <w:proofErr w:type="spellEnd"/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K</w:t>
            </w:r>
            <w:proofErr w:type="spellEnd"/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K</w:t>
            </w:r>
            <w:proofErr w:type="spellEnd"/>
            <w:r w:rsidRPr="003513B1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</w:tr>
      <w:tr w:rsidR="0003207E" w:rsidRPr="003513B1" w:rsidTr="0003207E">
        <w:trPr>
          <w:trHeight w:val="23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#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4.9 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7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1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-D-As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9 ±0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1 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-D-L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6.7 ±0.5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6.0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2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Gly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-D-L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9 ±1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6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07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0.3 ±1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0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6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8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79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-D-Ar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8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DapGly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3 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7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(Dap)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L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4 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(Dap)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-D-Ar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4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9 ±1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4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85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7 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7 ±1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6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7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6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02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L</w:t>
            </w: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4 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2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L</w:t>
            </w: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3 ±1.6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2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Ar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2 ±0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6.7 ±1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7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52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5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.0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6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17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4.3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6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8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9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5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</w:tr>
      <w:tr w:rsidR="0003207E" w:rsidRPr="003513B1" w:rsidTr="0003207E">
        <w:trPr>
          <w:trHeight w:val="1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Dap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6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Dap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1 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3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M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6 ±0.3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6 ±0.8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4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8.5 ±1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1.0 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6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3.8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8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7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5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M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1.0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9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Tri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9</w:t>
            </w:r>
          </w:p>
        </w:tc>
      </w:tr>
      <w:tr w:rsidR="0003207E" w:rsidRPr="003513B1" w:rsidTr="0003207E">
        <w:trPr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 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5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 I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2 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3</w:t>
            </w:r>
          </w:p>
        </w:tc>
      </w:tr>
      <w:tr w:rsidR="0003207E" w:rsidRPr="003513B1" w:rsidTr="0003207E">
        <w:trPr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1 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2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3</w:t>
            </w:r>
          </w:p>
        </w:tc>
      </w:tr>
      <w:tr w:rsidR="0003207E" w:rsidRPr="003513B1" w:rsidTr="0003207E">
        <w:trPr>
          <w:trHeight w:val="117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m of known peak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96.9 ±1.5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87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3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88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97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89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86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08</w:t>
            </w:r>
          </w:p>
        </w:tc>
      </w:tr>
      <w:tr w:rsidR="0003207E" w:rsidRPr="003513B1" w:rsidTr="0003207E">
        <w:trPr>
          <w:trHeight w:val="99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20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s (Tota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7.8 ±1.5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35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5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1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7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6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8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</w:t>
            </w:r>
          </w:p>
        </w:tc>
      </w:tr>
      <w:tr w:rsidR="0003207E" w:rsidRPr="003513B1" w:rsidTr="0003207E">
        <w:trPr>
          <w:trHeight w:val="20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s with modifica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0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9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14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5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64</w:t>
            </w:r>
          </w:p>
        </w:tc>
      </w:tr>
      <w:tr w:rsidR="0003207E" w:rsidRPr="003513B1" w:rsidTr="0003207E">
        <w:trPr>
          <w:trHeight w:val="99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5.6 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4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8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</w:t>
            </w:r>
          </w:p>
        </w:tc>
      </w:tr>
      <w:tr w:rsidR="0003207E" w:rsidRPr="003513B1" w:rsidTr="0003207E">
        <w:trPr>
          <w:trHeight w:val="99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-D-As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1 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3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-D-L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7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6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7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Gly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2 ±0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1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-D-Ly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7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3.8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35</w:t>
            </w:r>
          </w:p>
        </w:tc>
      </w:tr>
      <w:tr w:rsidR="0003207E" w:rsidRPr="003513B1" w:rsidTr="0003207E">
        <w:trPr>
          <w:trHeight w:val="20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8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11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8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7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3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3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8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33</w:t>
            </w:r>
          </w:p>
        </w:tc>
      </w:tr>
      <w:tr w:rsidR="0003207E" w:rsidRPr="003513B1" w:rsidTr="0003207E">
        <w:trPr>
          <w:trHeight w:val="22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-D-Ar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0.3 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1</w:t>
            </w:r>
          </w:p>
        </w:tc>
      </w:tr>
      <w:tr w:rsidR="0003207E" w:rsidRPr="003513B1" w:rsidTr="0003207E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Dimers (Tota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49.9 ±0.5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52.4 ±0.4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50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2.6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3.4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7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3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3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mers with modifica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0 ±1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4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7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4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9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.6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59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mer anhydrou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6.8 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6.1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8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7.4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7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7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</w:t>
            </w:r>
          </w:p>
        </w:tc>
      </w:tr>
      <w:tr w:rsidR="0003207E" w:rsidRPr="003513B1" w:rsidTr="0003207E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mers (Tota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9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7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7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6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3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6.3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6.1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8.7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9.1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7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14</w:t>
            </w:r>
          </w:p>
        </w:tc>
      </w:tr>
      <w:tr w:rsidR="0003207E" w:rsidRPr="003513B1" w:rsidTr="0003207E">
        <w:trPr>
          <w:trHeight w:val="20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mer anhydrou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3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4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5</w:t>
            </w:r>
          </w:p>
        </w:tc>
      </w:tr>
      <w:tr w:rsidR="0003207E" w:rsidRPr="003513B1" w:rsidTr="0003207E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peptides (Tota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0.0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0.9 ±1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30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8.0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9.9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4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8.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13</w:t>
            </w:r>
          </w:p>
        </w:tc>
      </w:tr>
      <w:tr w:rsidR="0003207E" w:rsidRPr="003513B1" w:rsidTr="0003207E">
        <w:trPr>
          <w:trHeight w:val="90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peptides with modific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8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0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7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.0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17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4.4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0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4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5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83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trapeptides (Tota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89.8 ±0.9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67.4 ±1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86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68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6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91.7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89.87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7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9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8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68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98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trapeptides with modific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2.6 ±0.4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13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14.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5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88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2.39</w:t>
            </w:r>
          </w:p>
        </w:tc>
      </w:tr>
      <w:tr w:rsidR="0003207E" w:rsidRPr="003513B1" w:rsidTr="0003207E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-3 Crosslink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1.0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5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1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2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4.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0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03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0.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7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48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ain ends (anhydrou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4.1 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222222"/>
                <w:sz w:val="14"/>
                <w:szCs w:val="14"/>
              </w:rPr>
              <w:t>4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 xml:space="preserve"> ±0.1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3.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.8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4.8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1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</w:t>
            </w:r>
          </w:p>
        </w:tc>
      </w:tr>
      <w:tr w:rsidR="0003207E" w:rsidRPr="003513B1" w:rsidTr="0003207E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gree of crosslink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9.1 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37.8 ±0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7.5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34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3.8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7.1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9.2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8.2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35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32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</w:t>
            </w:r>
          </w:p>
        </w:tc>
      </w:tr>
      <w:tr w:rsidR="0003207E" w:rsidRPr="003513B1" w:rsidTr="0003207E">
        <w:trPr>
          <w:trHeight w:val="7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3513B1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 peptides in cross-link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72.2 ±1.5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222222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69.8 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69.6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>64.</w:t>
            </w:r>
            <w:r>
              <w:rPr>
                <w:rFonts w:ascii="Calibri" w:hAnsi="Calibri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5.5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68.80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72.19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1.2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69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64.4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9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63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6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6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C3492B" w:rsidRDefault="0003207E" w:rsidP="004759A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>61.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 w:rsidRPr="00C3492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C3492B">
              <w:rPr>
                <w:rFonts w:ascii="Arial" w:hAnsi="Arial" w:cs="Arial"/>
                <w:b/>
                <w:color w:val="222222"/>
                <w:sz w:val="14"/>
                <w:szCs w:val="14"/>
              </w:rPr>
              <w:t>±0.7</w:t>
            </w:r>
          </w:p>
        </w:tc>
      </w:tr>
      <w:tr w:rsidR="0003207E" w:rsidRPr="003513B1" w:rsidTr="0003207E">
        <w:trPr>
          <w:trHeight w:val="119"/>
        </w:trPr>
        <w:tc>
          <w:tcPr>
            <w:tcW w:w="297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tes</w:t>
            </w:r>
            <w:proofErr w:type="spellEnd"/>
            <w:r w:rsidRPr="003513B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variation of two replicates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3207E" w:rsidRPr="003513B1" w:rsidRDefault="0003207E" w:rsidP="004759A1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</w:tr>
      <w:tr w:rsidR="0003207E" w:rsidRPr="00945AE7" w:rsidTr="0003207E">
        <w:trPr>
          <w:gridAfter w:val="2"/>
          <w:wAfter w:w="990" w:type="dxa"/>
          <w:trHeight w:val="63"/>
        </w:trPr>
        <w:tc>
          <w:tcPr>
            <w:tcW w:w="1170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B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: Muropeptide composition of wild type and mutant </w:t>
            </w:r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A. baumannii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rain ATCC 19606</w:t>
            </w:r>
          </w:p>
        </w:tc>
      </w:tr>
      <w:tr w:rsidR="0003207E" w:rsidRPr="00945AE7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50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lative % of Each Muropeptide</w:t>
            </w:r>
          </w:p>
        </w:tc>
      </w:tr>
      <w:tr w:rsidR="0003207E" w:rsidRPr="00945AE7" w:rsidTr="0003207E">
        <w:trPr>
          <w:gridAfter w:val="2"/>
          <w:wAfter w:w="990" w:type="dxa"/>
          <w:trHeight w:val="314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T Logarithmic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T 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S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-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S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-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J</w:t>
            </w:r>
            <w:proofErr w:type="spellEnd"/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J</w:t>
            </w:r>
            <w:proofErr w:type="spellEnd"/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K</w:t>
            </w:r>
            <w:proofErr w:type="spellEnd"/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arithmic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dtK</w:t>
            </w:r>
            <w:proofErr w:type="spellEnd"/>
            <w:r w:rsidRPr="00945AE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tionary</w:t>
            </w:r>
          </w:p>
        </w:tc>
      </w:tr>
      <w:tr w:rsidR="0003207E" w:rsidRPr="00945AE7" w:rsidTr="0003207E">
        <w:trPr>
          <w:gridAfter w:val="2"/>
          <w:wAfter w:w="990" w:type="dxa"/>
          <w:trHeight w:val="161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number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</w:t>
            </w: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tion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ak Mean</w:t>
            </w:r>
          </w:p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±Variation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0 ±0.3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6 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0 ±0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7 ±0.1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0.3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5 ±0.02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-D-Asn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0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1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0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-D-L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2 ±2.4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2.9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4 ±2.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Gly4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0 ±2.0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4 ±2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1 ±0.0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4 ±2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0 ±0.3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-D-L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0.2 ±0.3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5.0 ±1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4 ±0.6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0.3 ±1.1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1.7 ±0.1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2.8 ±0.5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9.2 ±1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9.5±1.47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-D-Arg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8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 ±0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±0.4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DapGly4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05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7 ±0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 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6±0.37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(Dap)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L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1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8 ±0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8 ±0.4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8 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1 ±0.3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(Dap)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-D-Arg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91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6 ±0.2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6 ±0.8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2 ±0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6.2 ±4.8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5.8 ±1.23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L</w:t>
            </w: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1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 ±0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5 ±2.7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7 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1.6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3 ±0.9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L</w:t>
            </w:r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0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1 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 ±0.41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Arg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8 ±0.7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 ±0.3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1 ±0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0.7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0±1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4 ±1.2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5.4 ±2.13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0.7 ±3.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5.7 ±2.9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1.4 ±0.8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5.1 ±1.8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1.3 ±0.2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5 ±2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3.2 ±0.73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Dap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3 ±0.14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4 ±0.6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6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 ±0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8 ±0.3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7 ±0.5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riDap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.7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8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7 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9 ±1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.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riTriDap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Met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75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5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8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7 ±0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.7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4.3 ±1.47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4.5 ±1.1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1.7 ±0.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1.7 ±0.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4.1 ±0.95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3.9 ±0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2 ±1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6 ±0.1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-D-Met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7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2 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ri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/</w:t>
            </w: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Tri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2 ±0.6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7 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0 ±0.4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3 ±0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7 ±0.3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5 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0±1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8 ±0.61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 I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5 ±0.25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0 ±0.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7 ±0.1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5 ±0.0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0 ±0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0.1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 II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2 ±0.2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2 ±0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7 ±0.1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4 ±0.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5 ±0.6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±0.9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4 ±0.06</w:t>
            </w:r>
          </w:p>
        </w:tc>
      </w:tr>
      <w:tr w:rsidR="0003207E" w:rsidRPr="007C7574" w:rsidTr="0003207E">
        <w:trPr>
          <w:gridAfter w:val="2"/>
          <w:wAfter w:w="990" w:type="dxa"/>
          <w:trHeight w:val="81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>TetraTetraTetra</w:t>
            </w:r>
            <w:proofErr w:type="spellEnd"/>
            <w:r w:rsidRPr="003513B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h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0 ±0.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3 ±0.3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6 ±0.3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7 ±0.2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8 ±0.8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.2 ±0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3±0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 ±0.4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m of known peak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4.6 ±1.5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9.5 ±3.8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0.8 ±6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0.2 ±3.9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4.6 ±1.14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7.7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8.3 ±1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7.1 ±1.3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s (Total)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4 ±0.6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2.9 ±0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1.7 ±2.9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8 ±2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3.6 ±0.2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9 ±0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7.4 ±0.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9.6 ±0.2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s with modification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9 ±0.43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3 ±0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3 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.2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0 ±0.8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3 ±1.02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1 ±0.2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9 ±1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0.9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7 ±0.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9 ±0.07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-D-Asn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7 ±1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05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ri-D-L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3 ±2.57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7 ±3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3.0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Gly4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1 ±2.14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3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3 ±0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 ±3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5 ±0.4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-D-Ly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1.4 ±0.0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6.7 ±0.7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9.1 ±2.8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2.6 ±2.2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3.6 ±0.2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6.0 ±0.5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1.7 ±1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2.4 ±1.35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nomer tetra-D-Arg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1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5 ±0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1 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3 ±0.53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mers (Total)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3.3 ±0.0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4.1 ±0.7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0.5 ±3.0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2.4 ±2.6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6.5 ±0.3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9.6 ±0.9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1.0 ±2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0.6 ±1.19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mers with modification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6 ±0.4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.8 ±1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1 ±3.9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9 ±2.0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5 ±0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9 ±0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.5 ±1.8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mer anhydrou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3 ±1.33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7 ±1.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2 ±1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.0 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.2 ±1.4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0.2 ±0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6 ±0.4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9 ±0.8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mers (Total)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0.3 ±0.6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3.1 ±0.1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7.7 ±0.0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0.8 ±0.4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0.0 ±0.0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3.5 ±0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1.5 ±3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.8 ±0.95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mer anhydrou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1 ±0.8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7 ±0.5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0 ±0.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3 ±0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1 ±0.9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1 ±0.2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0.4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0.52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peptides (Total)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0.6 ±2.37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3.5 ±4.9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7 ±1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0.0 ±1.5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5 ±0.07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5 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8.4 ±3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8.1 ±1.15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ripeptides with modification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7 ±2.61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8 ±2.5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3 ±2.1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1 ±1.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0 ±1.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.3 ±1.21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trapeptides (Total)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8.9 ±2.24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5.7 ±4.5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4.1 ±1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9.4 ±1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8.5 ±0.07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95.5 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80.1 ±3.0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9.8 ±1.18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trapeptides with modification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9 ±2.6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3 ±3.3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2.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1 ±0.8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0.5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9 ±3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5 ±1.67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72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-3 Crosslink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4 ±0.08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2 ±0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6 ±0.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1.6 ±0.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0 ±0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0.4 ±0.4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4 ±0.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0 ±0.14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ain ends (anhydrous)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7 ±0.96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1 ±1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.9 ±0.8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5.7 ±0.0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.3 ±1.03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.5 ±0.3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2.8 ±0.3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.6 ±0.6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207E" w:rsidRPr="007C7574" w:rsidTr="0003207E">
        <w:trPr>
          <w:gridAfter w:val="2"/>
          <w:wAfter w:w="990" w:type="dxa"/>
          <w:trHeight w:val="200"/>
        </w:trPr>
        <w:tc>
          <w:tcPr>
            <w:tcW w:w="3150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Degree of crosslink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0.2 ±0.45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2.4 ±0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7.1 ±1.4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0.1 ±1.0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6.6 ±0.0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40.4 ±0.3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8.2 ±0.7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36.8 ±0.03</w:t>
            </w:r>
          </w:p>
        </w:tc>
      </w:tr>
      <w:tr w:rsidR="0003207E" w:rsidRPr="007C7574" w:rsidTr="0003207E">
        <w:trPr>
          <w:gridAfter w:val="2"/>
          <w:wAfter w:w="990" w:type="dxa"/>
          <w:trHeight w:val="63"/>
        </w:trPr>
        <w:tc>
          <w:tcPr>
            <w:tcW w:w="3150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3207E" w:rsidRPr="00945AE7" w:rsidRDefault="0003207E" w:rsidP="004759A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 peptides in cross-links</w:t>
            </w:r>
          </w:p>
        </w:tc>
        <w:tc>
          <w:tcPr>
            <w:tcW w:w="11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3.6 ±0.69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7.1 ±0.8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8.3 ±2.9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3.2 ±2.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66.4 ±0.22</w:t>
            </w:r>
          </w:p>
        </w:tc>
        <w:tc>
          <w:tcPr>
            <w:tcW w:w="9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3.1 ±0.7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2.6 ±0.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07E" w:rsidRPr="007C7574" w:rsidRDefault="0003207E" w:rsidP="004759A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C7574">
              <w:rPr>
                <w:rFonts w:ascii="Arial" w:hAnsi="Arial" w:cs="Arial"/>
                <w:color w:val="000000"/>
                <w:sz w:val="14"/>
                <w:szCs w:val="14"/>
              </w:rPr>
              <w:t>70.4 ±0.24</w:t>
            </w:r>
          </w:p>
        </w:tc>
      </w:tr>
      <w:tr w:rsidR="0003207E" w:rsidRPr="00945AE7" w:rsidTr="0003207E">
        <w:trPr>
          <w:gridAfter w:val="23"/>
          <w:wAfter w:w="8370" w:type="dxa"/>
          <w:trHeight w:val="53"/>
        </w:trPr>
        <w:tc>
          <w:tcPr>
            <w:tcW w:w="432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207E" w:rsidRPr="00945AE7" w:rsidRDefault="0003207E" w:rsidP="004759A1">
            <w:pPr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tes</w:t>
            </w:r>
            <w:proofErr w:type="spellEnd"/>
            <w:r w:rsidRPr="00945AE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variation of two replicates</w:t>
            </w:r>
          </w:p>
        </w:tc>
      </w:tr>
    </w:tbl>
    <w:p w:rsidR="000447EB" w:rsidRDefault="000447EB"/>
    <w:sectPr w:rsidR="000447EB" w:rsidSect="000320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7E"/>
    <w:rsid w:val="0003207E"/>
    <w:rsid w:val="000447EB"/>
    <w:rsid w:val="00A3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9FF25"/>
  <w15:chartTrackingRefBased/>
  <w15:docId w15:val="{DEEC185F-8577-0445-8B1A-E5A9C407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0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207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207E"/>
  </w:style>
  <w:style w:type="table" w:styleId="TableGrid">
    <w:name w:val="Table Grid"/>
    <w:basedOn w:val="TableNormal"/>
    <w:uiPriority w:val="39"/>
    <w:rsid w:val="000320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03207E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03207E"/>
    <w:pPr>
      <w:widowControl w:val="0"/>
      <w:autoSpaceDE w:val="0"/>
      <w:autoSpaceDN w:val="0"/>
      <w:ind w:left="105"/>
    </w:pPr>
    <w:rPr>
      <w:rFonts w:ascii="Arial" w:eastAsia="Arial" w:hAnsi="Arial" w:cs="Arial"/>
      <w:sz w:val="22"/>
      <w:szCs w:val="22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03207E"/>
    <w:pPr>
      <w:tabs>
        <w:tab w:val="left" w:pos="380"/>
      </w:tabs>
      <w:spacing w:after="240" w:line="480" w:lineRule="auto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0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7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3207E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32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07E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07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7E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207E"/>
    <w:rPr>
      <w:color w:val="954F72"/>
      <w:u w:val="single"/>
    </w:rPr>
  </w:style>
  <w:style w:type="paragraph" w:customStyle="1" w:styleId="msonormal0">
    <w:name w:val="msonormal"/>
    <w:basedOn w:val="Normal"/>
    <w:rsid w:val="0003207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3207E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03207E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03207E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65">
    <w:name w:val="xl65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66">
    <w:name w:val="xl66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sz w:val="10"/>
      <w:szCs w:val="10"/>
    </w:rPr>
  </w:style>
  <w:style w:type="paragraph" w:customStyle="1" w:styleId="xl67">
    <w:name w:val="xl67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0"/>
      <w:szCs w:val="10"/>
    </w:rPr>
  </w:style>
  <w:style w:type="paragraph" w:customStyle="1" w:styleId="xl70">
    <w:name w:val="xl70"/>
    <w:basedOn w:val="Normal"/>
    <w:rsid w:val="0003207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1">
    <w:name w:val="xl71"/>
    <w:basedOn w:val="Normal"/>
    <w:rsid w:val="0003207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2">
    <w:name w:val="xl72"/>
    <w:basedOn w:val="Normal"/>
    <w:rsid w:val="000320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3">
    <w:name w:val="xl73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4">
    <w:name w:val="xl74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5">
    <w:name w:val="xl75"/>
    <w:basedOn w:val="Normal"/>
    <w:rsid w:val="0003207E"/>
    <w:pP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6">
    <w:name w:val="xl76"/>
    <w:basedOn w:val="Normal"/>
    <w:rsid w:val="0003207E"/>
    <w:pP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77">
    <w:name w:val="xl77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22222"/>
      <w:sz w:val="10"/>
      <w:szCs w:val="10"/>
    </w:rPr>
  </w:style>
  <w:style w:type="paragraph" w:customStyle="1" w:styleId="xl78">
    <w:name w:val="xl78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0"/>
      <w:szCs w:val="10"/>
    </w:rPr>
  </w:style>
  <w:style w:type="paragraph" w:customStyle="1" w:styleId="xl79">
    <w:name w:val="xl79"/>
    <w:basedOn w:val="Normal"/>
    <w:rsid w:val="0003207E"/>
    <w:pPr>
      <w:spacing w:before="100" w:beforeAutospacing="1" w:after="100" w:afterAutospacing="1"/>
      <w:jc w:val="center"/>
      <w:textAlignment w:val="center"/>
    </w:pPr>
    <w:rPr>
      <w:sz w:val="10"/>
      <w:szCs w:val="10"/>
    </w:rPr>
  </w:style>
  <w:style w:type="paragraph" w:customStyle="1" w:styleId="xl80">
    <w:name w:val="xl80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0"/>
      <w:szCs w:val="10"/>
    </w:rPr>
  </w:style>
  <w:style w:type="paragraph" w:customStyle="1" w:styleId="xl63">
    <w:name w:val="xl63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0"/>
      <w:szCs w:val="10"/>
    </w:rPr>
  </w:style>
  <w:style w:type="paragraph" w:customStyle="1" w:styleId="xl64">
    <w:name w:val="xl64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sz w:val="10"/>
      <w:szCs w:val="10"/>
    </w:rPr>
  </w:style>
  <w:style w:type="paragraph" w:customStyle="1" w:styleId="font8">
    <w:name w:val="font8"/>
    <w:basedOn w:val="Normal"/>
    <w:rsid w:val="0003207E"/>
    <w:pPr>
      <w:spacing w:before="100" w:beforeAutospacing="1" w:after="100" w:afterAutospacing="1"/>
    </w:pPr>
    <w:rPr>
      <w:rFonts w:ascii="Arial" w:hAnsi="Arial" w:cs="Arial"/>
      <w:color w:val="222222"/>
      <w:sz w:val="16"/>
      <w:szCs w:val="16"/>
    </w:rPr>
  </w:style>
  <w:style w:type="paragraph" w:customStyle="1" w:styleId="xl81">
    <w:name w:val="xl81"/>
    <w:basedOn w:val="Normal"/>
    <w:rsid w:val="000320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222222"/>
      <w:sz w:val="16"/>
      <w:szCs w:val="16"/>
    </w:rPr>
  </w:style>
  <w:style w:type="paragraph" w:customStyle="1" w:styleId="xl82">
    <w:name w:val="xl82"/>
    <w:basedOn w:val="Normal"/>
    <w:rsid w:val="0003207E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3">
    <w:name w:val="xl83"/>
    <w:basedOn w:val="Normal"/>
    <w:rsid w:val="000320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4">
    <w:name w:val="xl84"/>
    <w:basedOn w:val="Normal"/>
    <w:rsid w:val="000320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0320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03207E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7">
    <w:name w:val="xl87"/>
    <w:basedOn w:val="Normal"/>
    <w:rsid w:val="0003207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8">
    <w:name w:val="xl88"/>
    <w:basedOn w:val="Normal"/>
    <w:rsid w:val="000320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03207E"/>
    <w:pP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91">
    <w:name w:val="xl91"/>
    <w:basedOn w:val="Normal"/>
    <w:rsid w:val="0003207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2">
    <w:name w:val="xl92"/>
    <w:basedOn w:val="Normal"/>
    <w:rsid w:val="0003207E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3">
    <w:name w:val="xl93"/>
    <w:basedOn w:val="Normal"/>
    <w:rsid w:val="000320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0320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03207E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6">
    <w:name w:val="xl96"/>
    <w:basedOn w:val="Normal"/>
    <w:rsid w:val="0003207E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03207E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03207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9">
    <w:name w:val="xl99"/>
    <w:basedOn w:val="Normal"/>
    <w:rsid w:val="0003207E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100">
    <w:name w:val="xl100"/>
    <w:basedOn w:val="Normal"/>
    <w:rsid w:val="0003207E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207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3207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3207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3207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3207E"/>
  </w:style>
  <w:style w:type="paragraph" w:styleId="Revision">
    <w:name w:val="Revision"/>
    <w:hidden/>
    <w:uiPriority w:val="99"/>
    <w:semiHidden/>
    <w:rsid w:val="0003207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98</Words>
  <Characters>9683</Characters>
  <Application>Microsoft Office Word</Application>
  <DocSecurity>0</DocSecurity>
  <Lines>80</Lines>
  <Paragraphs>22</Paragraphs>
  <ScaleCrop>false</ScaleCrop>
  <Company/>
  <LinksUpToDate>false</LinksUpToDate>
  <CharactersWithSpaces>1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oll</dc:creator>
  <cp:keywords/>
  <dc:description/>
  <cp:lastModifiedBy>Joseph Boll</cp:lastModifiedBy>
  <cp:revision>1</cp:revision>
  <dcterms:created xsi:type="dcterms:W3CDTF">2020-11-04T13:35:00Z</dcterms:created>
  <dcterms:modified xsi:type="dcterms:W3CDTF">2020-11-04T13:37:00Z</dcterms:modified>
</cp:coreProperties>
</file>